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603"/>
        <w:gridCol w:w="674"/>
        <w:gridCol w:w="540"/>
        <w:gridCol w:w="1260"/>
        <w:gridCol w:w="900"/>
        <w:gridCol w:w="1440"/>
        <w:gridCol w:w="900"/>
        <w:gridCol w:w="720"/>
        <w:gridCol w:w="720"/>
        <w:gridCol w:w="2340"/>
        <w:gridCol w:w="1260"/>
        <w:gridCol w:w="900"/>
        <w:gridCol w:w="1440"/>
      </w:tblGrid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#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TNM AJCC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WHO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eastAsia="zh-CN"/>
              </w:rPr>
              <w:t>rTNM AJCC 1998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cur Stage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p16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D1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Prior Tx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alvage Surgery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Time to event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Last follow-up (Event)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7/95,               Chemorad 1/01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/01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2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9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/01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highlight w:val="green"/>
                <w:lang w:eastAsia="zh-CN"/>
              </w:rPr>
            </w:pPr>
            <w:r>
              <w:rPr>
                <w:lang w:eastAsia="zh-CN"/>
              </w:rPr>
              <w:t>NED 12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2bN2b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3N0M0    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3+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1/98,       chemo/IMRT 6/00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/01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DOD 6/02</w:t>
            </w:r>
          </w:p>
        </w:tc>
      </w:tr>
      <w:tr>
        <w:trPr>
          <w:trHeight w:val="1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4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4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0/98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12/00 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WD 6/02</w:t>
            </w:r>
          </w:p>
        </w:tc>
      </w:tr>
      <w:tr>
        <w:trPr>
          <w:trHeight w:val="1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3N0M0    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hemorad 1993,      nasopharyngectomy 2/9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/0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2/02</w:t>
            </w:r>
          </w:p>
        </w:tc>
      </w:tr>
      <w:tr>
        <w:trPr>
          <w:trHeight w:val="1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2b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2/9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/99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1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4N0M0 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hemorad 8/9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98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tereo-XRT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9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2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hemorad 7/95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/96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/99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XRT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/95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LFU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XRT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94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LFU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2N2a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4/94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/94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AWD, lung mets,10/99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1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XRT 11/86, </w:t>
            </w:r>
          </w:p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2</w:t>
            </w:r>
            <w:r>
              <w:rPr>
                <w:vertAlign w:val="superscript"/>
                <w:lang w:eastAsia="zh-CN"/>
              </w:rPr>
              <w:t>nd</w:t>
            </w:r>
            <w:r>
              <w:rPr>
                <w:lang w:eastAsia="zh-CN"/>
              </w:rPr>
              <w:t xml:space="preserve"> XRT 1989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/93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8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2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3N1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3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93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LFU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2cM2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93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8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1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XRT 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/93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7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2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92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LFU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91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/92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@ death 2/98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2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/92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1/02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8</w:t>
            </w:r>
          </w:p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2</w:t>
            </w:r>
            <w:r>
              <w:rPr>
                <w:vertAlign w:val="superscript"/>
                <w:lang w:eastAsia="zh-CN"/>
              </w:rPr>
              <w:t>nd</w:t>
            </w:r>
            <w:r>
              <w:rPr>
                <w:lang w:eastAsia="zh-CN"/>
              </w:rPr>
              <w:t xml:space="preserve"> XRT 1989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/91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36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/03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4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89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4N3b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4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89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2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2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3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5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urgery 7/88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zh-CN"/>
              </w:rPr>
              <w:t xml:space="preserve">         </w:t>
            </w:r>
            <w:r>
              <w:rPr>
                <w:lang w:eastAsia="zh-CN"/>
              </w:rPr>
              <w:t>5/89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4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 1/03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3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1/8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/89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4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2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+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0/87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2/88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5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9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2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1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98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1/87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ED@ death 4/88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6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3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3N2b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A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2N1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1/8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/87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  <w:tr>
        <w:trPr>
          <w:trHeight w:val="240" w:hRule="atLeast"/>
        </w:trPr>
        <w:tc>
          <w:tcPr>
            <w:tcW w:w="5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7</w:t>
            </w:r>
          </w:p>
        </w:tc>
        <w:tc>
          <w:tcPr>
            <w:tcW w:w="6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7</w:t>
            </w:r>
          </w:p>
        </w:tc>
        <w:tc>
          <w:tcPr>
            <w:tcW w:w="67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</w:t>
            </w:r>
          </w:p>
        </w:tc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N2a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T3N0M0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23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XRT 2/86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/87</w:t>
            </w:r>
          </w:p>
        </w:tc>
        <w:tc>
          <w:tcPr>
            <w:tcW w:w="90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 xml:space="preserve">DOD 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A = Asian, W = White, H = Hispanic, M = Male, F = Female, NED = no evidence of disease, DOD = died of disease, LFU = lost to follow-up, AWD = alive with disease, NA = Information not availabl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7T02:29:00Z</dcterms:created>
  <dc:creator>Wayne State University</dc:creator>
  <dc:description/>
  <cp:keywords/>
  <dc:language>en-US</dc:language>
  <cp:lastModifiedBy>Wayne State University</cp:lastModifiedBy>
  <cp:lastPrinted>2005-09-05T15:05:00Z</cp:lastPrinted>
  <dcterms:modified xsi:type="dcterms:W3CDTF">2006-09-05T03:44:00Z</dcterms:modified>
  <cp:revision>6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